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356D6EA" w:rsidR="00FB3483" w:rsidRPr="00930A31" w:rsidRDefault="00CD308B" w:rsidP="005979B8">
            <w:pPr>
              <w:pStyle w:val="Default"/>
              <w:spacing w:before="40" w:after="40"/>
              <w:rPr>
                <w:rFonts w:ascii="Arial" w:hAnsi="Arial" w:cs="Arial"/>
                <w:color w:val="auto"/>
                <w:sz w:val="18"/>
                <w:szCs w:val="18"/>
              </w:rPr>
            </w:pPr>
            <w:r w:rsidRPr="00CD308B">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C125150" w:rsidR="00FB3483" w:rsidRPr="00930A31" w:rsidRDefault="00AA5F3E"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1207FF">
              <w:rPr>
                <w:rFonts w:ascii="Arial" w:hAnsi="Arial" w:cs="Arial"/>
                <w:color w:val="auto"/>
                <w:sz w:val="18"/>
                <w:szCs w:val="18"/>
              </w:rPr>
              <w:t xml:space="preserve"> </w:t>
            </w: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4521591" w:rsidR="00FB3483" w:rsidRPr="00930A31" w:rsidRDefault="001207FF"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C52395C" w:rsidR="00FB3483" w:rsidRPr="00930A31" w:rsidRDefault="001207FF"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E380CAD" w:rsidR="00FB3483" w:rsidRPr="00930A31" w:rsidRDefault="00D33B89"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2EDE0B" w:rsidR="00FB3483" w:rsidRPr="00930A31" w:rsidRDefault="006A142E"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76147F" w:rsidR="00FB3483" w:rsidRPr="00930A31" w:rsidRDefault="006A14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BB3DD6">
              <w:rPr>
                <w:rFonts w:ascii="Arial" w:hAnsi="Arial" w:cs="Arial"/>
                <w:color w:val="auto"/>
                <w:sz w:val="18"/>
                <w:szCs w:val="18"/>
              </w:rPr>
              <w:t>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FFF025" w:rsidR="00FB3483" w:rsidRPr="00930A31" w:rsidRDefault="00D23CA7" w:rsidP="005979B8">
            <w:pPr>
              <w:pStyle w:val="Default"/>
              <w:spacing w:before="40" w:after="40"/>
              <w:rPr>
                <w:rFonts w:ascii="Arial" w:hAnsi="Arial" w:cs="Arial"/>
                <w:color w:val="auto"/>
                <w:sz w:val="18"/>
                <w:szCs w:val="18"/>
              </w:rPr>
            </w:pPr>
            <w:r>
              <w:rPr>
                <w:rFonts w:ascii="Arial" w:hAnsi="Arial" w:cs="Arial"/>
                <w:color w:val="auto"/>
                <w:sz w:val="18"/>
                <w:szCs w:val="18"/>
              </w:rPr>
              <w:t>Pg 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7F08677" w:rsidR="00FB3483" w:rsidRPr="00930A31" w:rsidRDefault="00BB1130"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8BDE9DA" w:rsidR="00930A31" w:rsidRPr="00930A31" w:rsidRDefault="00307086" w:rsidP="005979B8">
            <w:pPr>
              <w:pStyle w:val="Default"/>
              <w:spacing w:before="40" w:after="40"/>
              <w:rPr>
                <w:rFonts w:ascii="Arial" w:hAnsi="Arial" w:cs="Arial"/>
                <w:color w:val="auto"/>
                <w:sz w:val="18"/>
                <w:szCs w:val="18"/>
              </w:rPr>
            </w:pPr>
            <w:r>
              <w:rPr>
                <w:rFonts w:ascii="Arial" w:hAnsi="Arial" w:cs="Arial"/>
                <w:color w:val="auto"/>
                <w:sz w:val="18"/>
                <w:szCs w:val="18"/>
              </w:rPr>
              <w:t>Pg 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C5C916" w:rsidR="00930A31" w:rsidRPr="00930A31" w:rsidRDefault="00232643" w:rsidP="005979B8">
            <w:pPr>
              <w:pStyle w:val="Default"/>
              <w:spacing w:before="40" w:after="40"/>
              <w:rPr>
                <w:rFonts w:ascii="Arial" w:hAnsi="Arial" w:cs="Arial"/>
                <w:color w:val="auto"/>
                <w:sz w:val="18"/>
                <w:szCs w:val="18"/>
              </w:rPr>
            </w:pPr>
            <w:r>
              <w:rPr>
                <w:rFonts w:ascii="Arial" w:hAnsi="Arial" w:cs="Arial"/>
                <w:color w:val="auto"/>
                <w:sz w:val="18"/>
                <w:szCs w:val="18"/>
              </w:rPr>
              <w:t>Pg 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A92729A" w:rsidR="00FB3483" w:rsidRPr="00930A31" w:rsidRDefault="00636D87"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83872E7" w:rsidR="00FB3483" w:rsidRPr="00930A31" w:rsidRDefault="00F05C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289031" w:rsidR="00930A31" w:rsidRPr="00930A31" w:rsidRDefault="001770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FCD0ED" w:rsidR="00930A31" w:rsidRPr="00930A31" w:rsidRDefault="004751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84FB7E4" w:rsidR="00930A31" w:rsidRPr="00930A31" w:rsidRDefault="00177011"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34B478" w:rsidR="00930A31" w:rsidRPr="00930A31" w:rsidRDefault="00206359"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796594C" w:rsidR="00930A31" w:rsidRPr="00930A31" w:rsidRDefault="001770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C22148" w:rsidR="00930A31" w:rsidRPr="00930A31" w:rsidRDefault="002063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5740AAD" w:rsidR="006E5FE2" w:rsidRPr="00930A31" w:rsidRDefault="00DA7467"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E87967" w:rsidR="006E5FE2" w:rsidRPr="00930A31" w:rsidRDefault="00DA7467"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1F4D8E" w:rsidR="00930A31" w:rsidRPr="00930A31" w:rsidRDefault="00AC6A6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73E95">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8EE0C0" w:rsidR="00930A31" w:rsidRPr="00930A31" w:rsidRDefault="004374AE" w:rsidP="005979B8">
            <w:pPr>
              <w:pStyle w:val="Default"/>
              <w:spacing w:before="40" w:after="40"/>
              <w:rPr>
                <w:rFonts w:ascii="Arial" w:hAnsi="Arial" w:cs="Arial"/>
                <w:color w:val="auto"/>
                <w:sz w:val="18"/>
                <w:szCs w:val="18"/>
              </w:rPr>
            </w:pPr>
            <w:r>
              <w:rPr>
                <w:rFonts w:ascii="Arial" w:hAnsi="Arial" w:cs="Arial"/>
                <w:color w:val="auto"/>
                <w:sz w:val="18"/>
                <w:szCs w:val="18"/>
              </w:rPr>
              <w:t>S</w:t>
            </w:r>
            <w:r w:rsidR="00E07D21">
              <w:rPr>
                <w:rFonts w:ascii="Arial" w:hAnsi="Arial" w:cs="Arial"/>
                <w:color w:val="auto"/>
                <w:sz w:val="18"/>
                <w:szCs w:val="18"/>
              </w:rPr>
              <w:t xml:space="preserve">upplementary </w:t>
            </w:r>
            <w:r w:rsidR="00BB3DD6">
              <w:rPr>
                <w:rFonts w:ascii="Arial" w:hAnsi="Arial" w:cs="Arial"/>
                <w:color w:val="auto"/>
                <w:sz w:val="18"/>
                <w:szCs w:val="18"/>
              </w:rPr>
              <w:t>Fi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F34064" w:rsidR="00FB3483" w:rsidRPr="00930A31" w:rsidRDefault="00D140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9 and </w:t>
            </w:r>
            <w:r w:rsidR="00573E95">
              <w:rPr>
                <w:rFonts w:ascii="Arial" w:hAnsi="Arial" w:cs="Arial"/>
                <w:color w:val="auto"/>
                <w:sz w:val="18"/>
                <w:szCs w:val="18"/>
              </w:rPr>
              <w:t xml:space="preserve">Supplementary </w:t>
            </w:r>
            <w:r w:rsidR="00BB3DD6">
              <w:rPr>
                <w:rFonts w:ascii="Arial" w:hAnsi="Arial" w:cs="Arial"/>
                <w:color w:val="auto"/>
                <w:sz w:val="18"/>
                <w:szCs w:val="18"/>
              </w:rPr>
              <w:t>Fi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77991E" w:rsidR="00FB3483" w:rsidRPr="00930A31" w:rsidRDefault="00714C51"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BB3DD6">
              <w:rPr>
                <w:rFonts w:ascii="Arial" w:hAnsi="Arial" w:cs="Arial"/>
                <w:color w:val="auto"/>
                <w:sz w:val="18"/>
                <w:szCs w:val="18"/>
              </w:rPr>
              <w:t>Fi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71EAA3" w:rsidR="00FB3483" w:rsidRPr="00930A31" w:rsidRDefault="004374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s 1-4 and Supplementary </w:t>
            </w:r>
            <w:r w:rsidR="00BB3DD6">
              <w:rPr>
                <w:rFonts w:ascii="Arial" w:hAnsi="Arial" w:cs="Arial"/>
                <w:color w:val="auto"/>
                <w:sz w:val="18"/>
                <w:szCs w:val="18"/>
              </w:rPr>
              <w:t>Fi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771F738" w:rsidR="00930A31" w:rsidRPr="00930A31" w:rsidRDefault="00C642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s 1-4 and Supplementary </w:t>
            </w:r>
            <w:r w:rsidR="00BB3DD6">
              <w:rPr>
                <w:rFonts w:ascii="Arial" w:hAnsi="Arial" w:cs="Arial"/>
                <w:color w:val="auto"/>
                <w:sz w:val="18"/>
                <w:szCs w:val="18"/>
              </w:rPr>
              <w:t>Fi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F90B1B3" w:rsidR="00930A31" w:rsidRPr="00930A31" w:rsidRDefault="003107C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s 1-4 and Supplementary </w:t>
            </w:r>
            <w:r w:rsidR="00BB3DD6">
              <w:rPr>
                <w:rFonts w:ascii="Arial" w:hAnsi="Arial" w:cs="Arial"/>
                <w:color w:val="auto"/>
                <w:sz w:val="18"/>
                <w:szCs w:val="18"/>
              </w:rPr>
              <w:t>Fi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C427C2" w:rsidR="00930A31" w:rsidRPr="00930A31" w:rsidRDefault="003107C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AD55E8" w:rsidR="00930A31" w:rsidRPr="00930A31" w:rsidRDefault="003107C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F4EA88B" w:rsidR="00FB3483" w:rsidRPr="00930A31" w:rsidRDefault="00CF55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B69BBB" w:rsidR="00077B44" w:rsidRPr="00930A31" w:rsidRDefault="00BB3DD6" w:rsidP="00077B44">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2EE2D1" w:rsidR="00930A31" w:rsidRPr="00930A31" w:rsidRDefault="002B163E" w:rsidP="00077B44">
            <w:pPr>
              <w:pStyle w:val="Default"/>
              <w:spacing w:before="40" w:after="40"/>
              <w:rPr>
                <w:rFonts w:ascii="Arial" w:hAnsi="Arial" w:cs="Arial"/>
                <w:color w:val="auto"/>
                <w:sz w:val="18"/>
                <w:szCs w:val="18"/>
              </w:rPr>
            </w:pPr>
            <w:r>
              <w:rPr>
                <w:rFonts w:ascii="Arial" w:hAnsi="Arial" w:cs="Arial"/>
                <w:color w:val="auto"/>
                <w:sz w:val="18"/>
                <w:szCs w:val="18"/>
              </w:rPr>
              <w:t>Pg 15-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736294" w:rsidR="00930A31" w:rsidRPr="00930A31" w:rsidRDefault="002B163E" w:rsidP="00077B44">
            <w:pPr>
              <w:pStyle w:val="Default"/>
              <w:spacing w:before="40" w:after="40"/>
              <w:rPr>
                <w:rFonts w:ascii="Arial" w:hAnsi="Arial" w:cs="Arial"/>
                <w:color w:val="auto"/>
                <w:sz w:val="18"/>
                <w:szCs w:val="18"/>
              </w:rPr>
            </w:pPr>
            <w:r>
              <w:rPr>
                <w:rFonts w:ascii="Arial" w:hAnsi="Arial" w:cs="Arial"/>
                <w:color w:val="auto"/>
                <w:sz w:val="18"/>
                <w:szCs w:val="18"/>
              </w:rPr>
              <w:t>Pg 17-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958C291" w:rsidR="00930A31" w:rsidRPr="00930A31" w:rsidRDefault="002329A7" w:rsidP="00077B44">
            <w:pPr>
              <w:pStyle w:val="Default"/>
              <w:spacing w:before="40" w:after="40"/>
              <w:rPr>
                <w:rFonts w:ascii="Arial" w:hAnsi="Arial" w:cs="Arial"/>
                <w:color w:val="auto"/>
                <w:sz w:val="18"/>
                <w:szCs w:val="18"/>
              </w:rPr>
            </w:pPr>
            <w:r>
              <w:rPr>
                <w:rFonts w:ascii="Arial" w:hAnsi="Arial" w:cs="Arial"/>
                <w:color w:val="auto"/>
                <w:sz w:val="18"/>
                <w:szCs w:val="18"/>
              </w:rPr>
              <w:t>Pg 17-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6FE87C" w:rsidR="00930A31" w:rsidRPr="00930A31" w:rsidRDefault="00D20202" w:rsidP="00077B44">
            <w:pPr>
              <w:pStyle w:val="Default"/>
              <w:spacing w:before="40" w:after="40"/>
              <w:rPr>
                <w:rFonts w:ascii="Arial" w:hAnsi="Arial" w:cs="Arial"/>
                <w:color w:val="auto"/>
                <w:sz w:val="18"/>
                <w:szCs w:val="18"/>
              </w:rPr>
            </w:pPr>
            <w:r>
              <w:rPr>
                <w:rFonts w:ascii="Arial" w:hAnsi="Arial" w:cs="Arial"/>
                <w:color w:val="auto"/>
                <w:sz w:val="18"/>
                <w:szCs w:val="18"/>
              </w:rPr>
              <w:t>Pg 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FE67F1" w:rsidR="00930A31" w:rsidRPr="00930A31" w:rsidRDefault="008246B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41474">
              <w:rPr>
                <w:rFonts w:ascii="Arial" w:hAnsi="Arial" w:cs="Arial"/>
                <w:color w:val="auto"/>
                <w:sz w:val="18"/>
                <w:szCs w:val="18"/>
              </w:rPr>
              <w:t>2</w:t>
            </w:r>
            <w:r w:rsidR="00C83FC2">
              <w:rPr>
                <w:rFonts w:ascii="Arial" w:hAnsi="Arial" w:cs="Arial"/>
                <w:color w:val="auto"/>
                <w:sz w:val="18"/>
                <w:szCs w:val="18"/>
              </w:rPr>
              <w:t xml:space="preserve"> and Pg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30CA63" w:rsidR="00930A31" w:rsidRPr="00930A31" w:rsidRDefault="002E4512" w:rsidP="00077B44">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74FB08" w:rsidR="00930A31" w:rsidRPr="00930A31" w:rsidRDefault="001B207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6C21BB5" w:rsidR="00077B44" w:rsidRPr="00930A31" w:rsidRDefault="001B207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E5A75">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817E31" w:rsidR="00077B44" w:rsidRPr="00930A31" w:rsidRDefault="00875766" w:rsidP="00077B44">
            <w:pPr>
              <w:pStyle w:val="Default"/>
              <w:spacing w:before="40" w:after="40"/>
              <w:rPr>
                <w:rFonts w:ascii="Arial" w:hAnsi="Arial" w:cs="Arial"/>
                <w:color w:val="auto"/>
                <w:sz w:val="18"/>
                <w:szCs w:val="18"/>
              </w:rPr>
            </w:pPr>
            <w:r>
              <w:rPr>
                <w:rFonts w:ascii="Arial" w:hAnsi="Arial" w:cs="Arial"/>
                <w:color w:val="auto"/>
                <w:sz w:val="18"/>
                <w:szCs w:val="18"/>
              </w:rPr>
              <w:t>Pg 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169ECC" w:rsidR="00077B44" w:rsidRPr="00930A31" w:rsidRDefault="006A7587" w:rsidP="00077B44">
            <w:pPr>
              <w:pStyle w:val="Default"/>
              <w:spacing w:before="40" w:after="40"/>
              <w:rPr>
                <w:rFonts w:ascii="Arial" w:hAnsi="Arial" w:cs="Arial"/>
                <w:color w:val="auto"/>
                <w:sz w:val="18"/>
                <w:szCs w:val="18"/>
              </w:rPr>
            </w:pPr>
            <w:r>
              <w:rPr>
                <w:rFonts w:ascii="Arial" w:hAnsi="Arial" w:cs="Arial"/>
                <w:color w:val="auto"/>
                <w:sz w:val="18"/>
                <w:szCs w:val="18"/>
              </w:rPr>
              <w:t>Pg 19</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371C41" w14:textId="77777777" w:rsidR="00514498" w:rsidRDefault="00514498">
      <w:r>
        <w:separator/>
      </w:r>
    </w:p>
  </w:endnote>
  <w:endnote w:type="continuationSeparator" w:id="0">
    <w:p w14:paraId="015392BF" w14:textId="77777777" w:rsidR="00514498" w:rsidRDefault="005144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E5C19F" w14:textId="77777777" w:rsidR="00514498" w:rsidRDefault="00514498">
      <w:r>
        <w:separator/>
      </w:r>
    </w:p>
  </w:footnote>
  <w:footnote w:type="continuationSeparator" w:id="0">
    <w:p w14:paraId="6B8D3607" w14:textId="77777777" w:rsidR="00514498" w:rsidRDefault="005144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06A8C2A" w:rsidR="00947707" w:rsidRPr="00930A31" w:rsidRDefault="008E432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ABD04B6">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1FD1"/>
    <w:rsid w:val="00077B44"/>
    <w:rsid w:val="001207FF"/>
    <w:rsid w:val="00152CDB"/>
    <w:rsid w:val="00177011"/>
    <w:rsid w:val="0018323E"/>
    <w:rsid w:val="00190C83"/>
    <w:rsid w:val="001B207E"/>
    <w:rsid w:val="00206359"/>
    <w:rsid w:val="002275F3"/>
    <w:rsid w:val="00232643"/>
    <w:rsid w:val="002329A7"/>
    <w:rsid w:val="00246C93"/>
    <w:rsid w:val="00256BAF"/>
    <w:rsid w:val="002A2A06"/>
    <w:rsid w:val="002B163E"/>
    <w:rsid w:val="002E4512"/>
    <w:rsid w:val="00307086"/>
    <w:rsid w:val="003103C2"/>
    <w:rsid w:val="003107C8"/>
    <w:rsid w:val="003516AD"/>
    <w:rsid w:val="00363B8D"/>
    <w:rsid w:val="003760FB"/>
    <w:rsid w:val="003B79FF"/>
    <w:rsid w:val="003D4B89"/>
    <w:rsid w:val="00400A0B"/>
    <w:rsid w:val="004033C1"/>
    <w:rsid w:val="004374AE"/>
    <w:rsid w:val="00443C1D"/>
    <w:rsid w:val="00461576"/>
    <w:rsid w:val="00470980"/>
    <w:rsid w:val="0047510D"/>
    <w:rsid w:val="004C1685"/>
    <w:rsid w:val="005078EE"/>
    <w:rsid w:val="00514498"/>
    <w:rsid w:val="00550BF1"/>
    <w:rsid w:val="00573E95"/>
    <w:rsid w:val="0059028D"/>
    <w:rsid w:val="005979B8"/>
    <w:rsid w:val="005E5A75"/>
    <w:rsid w:val="00636D87"/>
    <w:rsid w:val="00640172"/>
    <w:rsid w:val="006A142E"/>
    <w:rsid w:val="006A7587"/>
    <w:rsid w:val="006E5FE2"/>
    <w:rsid w:val="006F3BA6"/>
    <w:rsid w:val="00714C51"/>
    <w:rsid w:val="00726794"/>
    <w:rsid w:val="0077253C"/>
    <w:rsid w:val="007F2314"/>
    <w:rsid w:val="00801FB2"/>
    <w:rsid w:val="008246BC"/>
    <w:rsid w:val="008412D5"/>
    <w:rsid w:val="00875766"/>
    <w:rsid w:val="008A3EAE"/>
    <w:rsid w:val="008E2C91"/>
    <w:rsid w:val="008E4322"/>
    <w:rsid w:val="00930A31"/>
    <w:rsid w:val="00947707"/>
    <w:rsid w:val="009827E5"/>
    <w:rsid w:val="00A215D2"/>
    <w:rsid w:val="00A86593"/>
    <w:rsid w:val="00AA145F"/>
    <w:rsid w:val="00AA5F3E"/>
    <w:rsid w:val="00AB79CE"/>
    <w:rsid w:val="00AC6A65"/>
    <w:rsid w:val="00AE4BBD"/>
    <w:rsid w:val="00B51910"/>
    <w:rsid w:val="00B730D1"/>
    <w:rsid w:val="00B91F8D"/>
    <w:rsid w:val="00BB1130"/>
    <w:rsid w:val="00BB3DD6"/>
    <w:rsid w:val="00C22710"/>
    <w:rsid w:val="00C64239"/>
    <w:rsid w:val="00C83FC2"/>
    <w:rsid w:val="00CD308B"/>
    <w:rsid w:val="00CD39D9"/>
    <w:rsid w:val="00CF5534"/>
    <w:rsid w:val="00D140E5"/>
    <w:rsid w:val="00D20202"/>
    <w:rsid w:val="00D23CA7"/>
    <w:rsid w:val="00D33B89"/>
    <w:rsid w:val="00D41474"/>
    <w:rsid w:val="00D76742"/>
    <w:rsid w:val="00D95D84"/>
    <w:rsid w:val="00DA7467"/>
    <w:rsid w:val="00DC4F19"/>
    <w:rsid w:val="00DF07A6"/>
    <w:rsid w:val="00E07D21"/>
    <w:rsid w:val="00E324A8"/>
    <w:rsid w:val="00E455D7"/>
    <w:rsid w:val="00E66E3A"/>
    <w:rsid w:val="00E87D10"/>
    <w:rsid w:val="00EB610E"/>
    <w:rsid w:val="00F05CF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1106</Words>
  <Characters>616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oyin Lamina</cp:lastModifiedBy>
  <cp:revision>45</cp:revision>
  <cp:lastPrinted>2020-11-24T03:02:00Z</cp:lastPrinted>
  <dcterms:created xsi:type="dcterms:W3CDTF">2024-08-20T16:31:00Z</dcterms:created>
  <dcterms:modified xsi:type="dcterms:W3CDTF">2024-08-20T22:32:00Z</dcterms:modified>
</cp:coreProperties>
</file>